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B8C5E6" w14:textId="7226BFFE" w:rsidR="00227894" w:rsidRDefault="00227894" w:rsidP="00ED07C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393"/>
        <w:tblW w:w="134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8"/>
        <w:gridCol w:w="1076"/>
        <w:gridCol w:w="1033"/>
        <w:gridCol w:w="1073"/>
        <w:gridCol w:w="1034"/>
        <w:gridCol w:w="1034"/>
        <w:gridCol w:w="1179"/>
        <w:gridCol w:w="966"/>
        <w:gridCol w:w="1179"/>
        <w:gridCol w:w="1012"/>
        <w:gridCol w:w="1055"/>
        <w:gridCol w:w="1141"/>
      </w:tblGrid>
      <w:tr w:rsidR="00227894" w:rsidRPr="00227894" w14:paraId="60167C97" w14:textId="77777777" w:rsidTr="00227894">
        <w:trPr>
          <w:trHeight w:val="242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6CCCB" w14:textId="6D488B48" w:rsidR="00227894" w:rsidRPr="00227894" w:rsidRDefault="00227894" w:rsidP="002278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B4BC9" w14:textId="77777777" w:rsidR="00227894" w:rsidRPr="00227894" w:rsidRDefault="00227894" w:rsidP="00227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70ECC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F8B77" w14:textId="77777777" w:rsidR="00227894" w:rsidRPr="00227894" w:rsidRDefault="00227894" w:rsidP="00227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62887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avg ± SD)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D83C8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21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5671A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102F2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visit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AE816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 visit</w:t>
            </w:r>
          </w:p>
        </w:tc>
      </w:tr>
      <w:tr w:rsidR="00227894" w:rsidRPr="00227894" w14:paraId="6D38FD37" w14:textId="77777777" w:rsidTr="00227894">
        <w:trPr>
          <w:trHeight w:val="2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69C93" w14:textId="77777777" w:rsidR="00227894" w:rsidRPr="00227894" w:rsidRDefault="00227894" w:rsidP="00227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18692" w14:textId="77777777" w:rsidR="00227894" w:rsidRPr="00227894" w:rsidRDefault="00227894" w:rsidP="00227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480B4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A6849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F8BC4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1B079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BFCBA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vg ± 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B658F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-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3C757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vg ± 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3046A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-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D1CA1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g ± 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03E0B" w14:textId="3B9505A3" w:rsidR="00227894" w:rsidRPr="00227894" w:rsidRDefault="003B4803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(</w:t>
            </w:r>
            <w:r w:rsidR="00227894"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227894" w:rsidRPr="00227894" w14:paraId="44FF074D" w14:textId="77777777" w:rsidTr="00227894">
        <w:trPr>
          <w:trHeight w:val="242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72349" w14:textId="77777777" w:rsidR="00227894" w:rsidRPr="00227894" w:rsidRDefault="00227894" w:rsidP="00227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18E8C" w14:textId="77777777" w:rsidR="00227894" w:rsidRPr="00227894" w:rsidRDefault="00227894" w:rsidP="00227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66155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0D6DD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FC616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±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EFFBF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±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646B6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±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38591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7D029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±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98F7C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252AD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±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A8D64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8 (34)</w:t>
            </w:r>
          </w:p>
        </w:tc>
      </w:tr>
      <w:tr w:rsidR="00227894" w:rsidRPr="00227894" w14:paraId="08042C33" w14:textId="77777777" w:rsidTr="00227894">
        <w:trPr>
          <w:trHeight w:val="24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7E3E0" w14:textId="77777777" w:rsidR="00227894" w:rsidRPr="00227894" w:rsidRDefault="00227894" w:rsidP="00227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DC61E" w14:textId="77777777" w:rsidR="00227894" w:rsidRPr="00227894" w:rsidRDefault="00227894" w:rsidP="00227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63A27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1A80F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922A4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±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2A33A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±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CC401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±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855B3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C66C1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±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ED2D3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AEB41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±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FE72B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2 (30)</w:t>
            </w:r>
          </w:p>
        </w:tc>
      </w:tr>
      <w:tr w:rsidR="00227894" w:rsidRPr="00227894" w14:paraId="269510EF" w14:textId="77777777" w:rsidTr="00227894">
        <w:trPr>
          <w:trHeight w:val="23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205042" w14:textId="77777777" w:rsidR="00227894" w:rsidRPr="00227894" w:rsidRDefault="00227894" w:rsidP="00227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3C281" w14:textId="77777777" w:rsidR="00227894" w:rsidRPr="00227894" w:rsidRDefault="00227894" w:rsidP="00227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H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99020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AFD7B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B3A37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±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5246C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±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33846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±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2A4A1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28E1A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±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25E93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3133B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±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59294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 (32)</w:t>
            </w:r>
          </w:p>
        </w:tc>
      </w:tr>
      <w:tr w:rsidR="00227894" w:rsidRPr="00227894" w14:paraId="2339C6F0" w14:textId="77777777" w:rsidTr="00227894">
        <w:trPr>
          <w:trHeight w:val="242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75A25" w14:textId="77777777" w:rsidR="00227894" w:rsidRPr="00227894" w:rsidRDefault="00227894" w:rsidP="00227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A158E" w14:textId="77777777" w:rsidR="00227894" w:rsidRPr="00227894" w:rsidRDefault="00227894" w:rsidP="00227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H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9D9CE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578FE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F9B36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±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258E2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±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8B005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±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56219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107FE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±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C4383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6C0D2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±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01607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)</w:t>
            </w:r>
          </w:p>
        </w:tc>
      </w:tr>
      <w:tr w:rsidR="00227894" w:rsidRPr="00227894" w14:paraId="32CA23C2" w14:textId="77777777" w:rsidTr="00227894">
        <w:trPr>
          <w:trHeight w:val="13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91A818" w14:textId="77777777" w:rsidR="00227894" w:rsidRPr="00227894" w:rsidRDefault="00227894" w:rsidP="00227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AA8CA" w14:textId="77777777" w:rsidR="00227894" w:rsidRPr="00227894" w:rsidRDefault="00227894" w:rsidP="00227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A21D5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090B0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BA57F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±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8F930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±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C909C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±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49959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BBBA9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±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AEB15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9504E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±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AABB5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 (8)</w:t>
            </w:r>
          </w:p>
        </w:tc>
      </w:tr>
      <w:tr w:rsidR="00227894" w:rsidRPr="00227894" w14:paraId="4306201F" w14:textId="77777777" w:rsidTr="00227894">
        <w:trPr>
          <w:trHeight w:val="24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A9DA0" w14:textId="77777777" w:rsidR="00227894" w:rsidRPr="00227894" w:rsidRDefault="00227894" w:rsidP="00227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DB5ED" w14:textId="77777777" w:rsidR="00227894" w:rsidRPr="00227894" w:rsidRDefault="00227894" w:rsidP="00227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H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924C9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4E4D8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C2AA7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±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D2FFE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±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70F9F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±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F1344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2DCA2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±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73741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F6A97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±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9029E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6 (17)</w:t>
            </w:r>
          </w:p>
        </w:tc>
      </w:tr>
      <w:tr w:rsidR="00227894" w:rsidRPr="00227894" w14:paraId="524EAC4A" w14:textId="77777777" w:rsidTr="00227894">
        <w:trPr>
          <w:trHeight w:val="2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B0BFF" w14:textId="77777777" w:rsidR="00227894" w:rsidRPr="00227894" w:rsidRDefault="00227894" w:rsidP="00227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A-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8121A" w14:textId="77777777" w:rsidR="00227894" w:rsidRPr="00227894" w:rsidRDefault="00227894" w:rsidP="00227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H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B2876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C3FD7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9D014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±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07937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±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706AC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±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7F090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4BCBA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±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8DB27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C27C2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±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E06FA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 (6)</w:t>
            </w:r>
          </w:p>
        </w:tc>
      </w:tr>
      <w:tr w:rsidR="00227894" w:rsidRPr="00227894" w14:paraId="3F9A9E5C" w14:textId="77777777" w:rsidTr="00227894">
        <w:trPr>
          <w:trHeight w:val="2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47C4F" w14:textId="77777777" w:rsidR="00227894" w:rsidRPr="00227894" w:rsidRDefault="00227894" w:rsidP="00227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1ABFC" w14:textId="77777777" w:rsidR="00227894" w:rsidRPr="00227894" w:rsidRDefault="00227894" w:rsidP="00227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H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F8862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00D64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E7D7B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±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0D4D0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±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11697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±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C6F54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7C681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±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7064C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97DBB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±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94CF8" w14:textId="77777777" w:rsidR="00227894" w:rsidRPr="00227894" w:rsidRDefault="00227894" w:rsidP="002278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 (9)</w:t>
            </w:r>
          </w:p>
        </w:tc>
      </w:tr>
    </w:tbl>
    <w:p w14:paraId="654051D5" w14:textId="53A0749A" w:rsidR="006E3DBE" w:rsidRPr="003A1888" w:rsidRDefault="006E3DBE" w:rsidP="00ED07CE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14:paraId="6F90555B" w14:textId="2E9DB31F" w:rsidR="006E3DBE" w:rsidRDefault="006E3DBE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2E970B0B" w14:textId="77777777" w:rsidR="001C4ADE" w:rsidRDefault="001C4ADE" w:rsidP="001C4A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C4ADE" w:rsidSect="004644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7CE"/>
    <w:rsid w:val="000F0B06"/>
    <w:rsid w:val="001C27EF"/>
    <w:rsid w:val="001C4ADE"/>
    <w:rsid w:val="00227894"/>
    <w:rsid w:val="002F35AA"/>
    <w:rsid w:val="003A1888"/>
    <w:rsid w:val="003B4803"/>
    <w:rsid w:val="003C2C06"/>
    <w:rsid w:val="003C720A"/>
    <w:rsid w:val="0046441D"/>
    <w:rsid w:val="004804FE"/>
    <w:rsid w:val="004A1575"/>
    <w:rsid w:val="00510145"/>
    <w:rsid w:val="00584D38"/>
    <w:rsid w:val="00611388"/>
    <w:rsid w:val="00634A14"/>
    <w:rsid w:val="006E3DBE"/>
    <w:rsid w:val="006F6249"/>
    <w:rsid w:val="007052F9"/>
    <w:rsid w:val="00865522"/>
    <w:rsid w:val="009242DC"/>
    <w:rsid w:val="0093386A"/>
    <w:rsid w:val="009E6D88"/>
    <w:rsid w:val="00AA4D1B"/>
    <w:rsid w:val="00AD508D"/>
    <w:rsid w:val="00B05D48"/>
    <w:rsid w:val="00B2219C"/>
    <w:rsid w:val="00B827A0"/>
    <w:rsid w:val="00E44191"/>
    <w:rsid w:val="00E60251"/>
    <w:rsid w:val="00EC2BAA"/>
    <w:rsid w:val="00ED07CE"/>
    <w:rsid w:val="00F36C59"/>
    <w:rsid w:val="00F8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3F393"/>
  <w15:chartTrackingRefBased/>
  <w15:docId w15:val="{88E2C9D4-0892-4B3B-B27E-9E61F00E1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7CE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7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7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0106F9-17E8-485E-876F-A8DF5DAEF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SB</cp:lastModifiedBy>
  <cp:revision>32</cp:revision>
  <cp:lastPrinted>2018-05-03T19:09:00Z</cp:lastPrinted>
  <dcterms:created xsi:type="dcterms:W3CDTF">2017-10-26T18:38:00Z</dcterms:created>
  <dcterms:modified xsi:type="dcterms:W3CDTF">2018-10-26T12:43:00Z</dcterms:modified>
</cp:coreProperties>
</file>